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599" w:rsidRDefault="00962599" w:rsidP="00962599">
      <w:pPr>
        <w:pStyle w:val="EndNoteBibliography"/>
        <w:spacing w:line="480" w:lineRule="auto"/>
        <w:ind w:left="720" w:hanging="720"/>
      </w:pPr>
      <w:bookmarkStart w:id="0" w:name="_GoBack"/>
      <w:bookmarkEnd w:id="0"/>
      <w:r>
        <w:t>Supplemental table</w:t>
      </w:r>
    </w:p>
    <w:tbl>
      <w:tblPr>
        <w:tblW w:w="4766" w:type="pct"/>
        <w:tblLook w:val="04A0" w:firstRow="1" w:lastRow="0" w:firstColumn="1" w:lastColumn="0" w:noHBand="0" w:noVBand="1"/>
      </w:tblPr>
      <w:tblGrid>
        <w:gridCol w:w="5515"/>
        <w:gridCol w:w="2177"/>
        <w:gridCol w:w="1161"/>
      </w:tblGrid>
      <w:tr w:rsidR="00962599" w:rsidRPr="00D92B86" w:rsidTr="00AD1159">
        <w:trPr>
          <w:trHeight w:val="300"/>
        </w:trPr>
        <w:tc>
          <w:tcPr>
            <w:tcW w:w="864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92B86">
              <w:rPr>
                <w:rFonts w:eastAsia="Times New Roman"/>
                <w:b/>
                <w:bCs/>
                <w:color w:val="000000"/>
              </w:rPr>
              <w:t>S1 Table. Factors related to elevated (&gt;75th percentile) inflammatory burden scores (IBS) in bivariate analysis</w:t>
            </w:r>
          </w:p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 </w:t>
            </w:r>
          </w:p>
        </w:tc>
      </w:tr>
      <w:tr w:rsidR="00962599" w:rsidRPr="00D92B86" w:rsidTr="00AD115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Variab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OR 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P-value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Age, per 10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3 (1-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48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Current or former smoking, (yes versus 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1 (0.64-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732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Body mass index, per one un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98 (0.95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312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Subclinical atherosclerosis, (no versus y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74 (0.42-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299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Carotid intima media thickness, per 0.1 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14 (0.99-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51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Known duration of HIV infection, per one y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05 (0.98-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167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Current use of </w:t>
            </w:r>
            <w:proofErr w:type="spellStart"/>
            <w:r w:rsidRPr="00D92B86">
              <w:rPr>
                <w:rFonts w:eastAsia="Times New Roman"/>
                <w:color w:val="000000"/>
              </w:rPr>
              <w:t>lopinavir</w:t>
            </w:r>
            <w:proofErr w:type="spellEnd"/>
            <w:r w:rsidRPr="00D92B86">
              <w:rPr>
                <w:rFonts w:eastAsia="Times New Roman"/>
                <w:color w:val="000000"/>
              </w:rPr>
              <w:t>, (yes versus 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26 (0.71-2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437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Current use of </w:t>
            </w:r>
            <w:proofErr w:type="spellStart"/>
            <w:r w:rsidRPr="00D92B86">
              <w:rPr>
                <w:rFonts w:eastAsia="Times New Roman"/>
                <w:color w:val="000000"/>
              </w:rPr>
              <w:t>abacavir</w:t>
            </w:r>
            <w:proofErr w:type="spellEnd"/>
            <w:r w:rsidRPr="00D92B86">
              <w:rPr>
                <w:rFonts w:eastAsia="Times New Roman"/>
                <w:color w:val="000000"/>
              </w:rPr>
              <w:t>, (yes versus 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54 (0.91-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110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Had clinical AIDS, (yes versus 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2.02 (1.14-3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16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Nadir CD4 cell cou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    &lt; 50 versus &gt; 200 per mm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2.31 (1.18-4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15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    ≥50 and ≤200 versus &gt; 200 per mm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64 (0.86-3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135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Hepatitis C antibody positivity, (yes versus 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3.14 (0.85-1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86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Total cholesterol, per one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48 (1.18-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01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Total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    &lt; 5.2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 xml:space="preserve">/l versus &gt; 6.2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42 (0.22-0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09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    5.2-6.2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 xml:space="preserve">/l versus &gt; 6.2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66 (0.35-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188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HDL-cholesterol, per one un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09 (0.44-2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853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HDL-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    &lt; 1.0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 xml:space="preserve">/l versus &gt;1.6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1.51 (0.41-5.6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604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    1.0-1.6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 xml:space="preserve">/l versus &gt;1.6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24 (0.61-2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537</w:t>
            </w:r>
          </w:p>
        </w:tc>
      </w:tr>
      <w:tr w:rsidR="00962599" w:rsidRPr="00D92B86" w:rsidTr="00AD1159">
        <w:trPr>
          <w:trHeight w:val="32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Total cholesterol/HDL cholesterol ratio, per one </w:t>
            </w:r>
            <w:proofErr w:type="spellStart"/>
            <w:r w:rsidRPr="00D92B86">
              <w:rPr>
                <w:rFonts w:eastAsia="Times New Roman"/>
                <w:color w:val="000000"/>
              </w:rPr>
              <w:t>unit</w:t>
            </w:r>
            <w:r w:rsidRPr="00D92B86">
              <w:rPr>
                <w:rFonts w:eastAsia="Times New Roman"/>
                <w:color w:val="000000"/>
                <w:vertAlign w:val="superscript"/>
              </w:rPr>
              <w:t>a,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25 (0.85-1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252</w:t>
            </w:r>
          </w:p>
        </w:tc>
      </w:tr>
      <w:tr w:rsidR="00962599" w:rsidRPr="00D92B86" w:rsidTr="00AD1159">
        <w:trPr>
          <w:trHeight w:val="32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Total cholesterol/HDL cholesterol ratio, per one </w:t>
            </w:r>
            <w:proofErr w:type="spellStart"/>
            <w:r w:rsidRPr="00D92B86">
              <w:rPr>
                <w:rFonts w:eastAsia="Times New Roman"/>
                <w:color w:val="000000"/>
              </w:rPr>
              <w:t>unit</w:t>
            </w:r>
            <w:r w:rsidRPr="00D92B86">
              <w:rPr>
                <w:rFonts w:eastAsia="Times New Roman"/>
                <w:color w:val="000000"/>
                <w:vertAlign w:val="superscript"/>
              </w:rPr>
              <w:t>a,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72 (1.23-2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02</w:t>
            </w:r>
          </w:p>
        </w:tc>
      </w:tr>
      <w:tr w:rsidR="00962599" w:rsidRPr="00D92B86" w:rsidTr="00AD1159">
        <w:trPr>
          <w:trHeight w:val="32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Total cholesterol/HDL cholesterol ratio, per one </w:t>
            </w:r>
            <w:proofErr w:type="spellStart"/>
            <w:r w:rsidRPr="00D92B86">
              <w:rPr>
                <w:rFonts w:eastAsia="Times New Roman"/>
                <w:color w:val="000000"/>
              </w:rPr>
              <w:t>unit</w:t>
            </w:r>
            <w:r w:rsidRPr="00D92B86">
              <w:rPr>
                <w:rFonts w:eastAsia="Times New Roman"/>
                <w:color w:val="000000"/>
                <w:vertAlign w:val="superscript"/>
              </w:rPr>
              <w:t>a,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2.08 (1.41-3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&lt;0.001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LDL-Cholesterol, per one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22 (0.91-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182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LDL-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    &lt; 2.6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 xml:space="preserve">/l versus ≥ 4.2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39 (0.14-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70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     2.6-3.3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 xml:space="preserve">/L versus ≥ 4.2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37 (0.14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53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    3.4-4.1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 xml:space="preserve">/L versus ≥ 4.2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34 (0.12-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47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Triglycerides, per one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39 (1.2-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&lt;0.001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Triglycerides ≥1.7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>/l, yes versus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64 (0.89-3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115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Triglyce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    &lt; 1.7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 xml:space="preserve">/l versus ≥5.7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17 (0.06-0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01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    1.7-2.2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 xml:space="preserve">/l versus ≥5.7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11 (0.04-0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&lt;0.001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    2.3-5.7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 xml:space="preserve">/l versus ≥5.7 </w:t>
            </w:r>
            <w:proofErr w:type="spellStart"/>
            <w:r w:rsidRPr="00D92B86">
              <w:rPr>
                <w:rFonts w:eastAsia="Times New Roman"/>
                <w:color w:val="000000"/>
              </w:rPr>
              <w:t>mmol</w:t>
            </w:r>
            <w:proofErr w:type="spellEnd"/>
            <w:r w:rsidRPr="00D92B86">
              <w:rPr>
                <w:rFonts w:eastAsia="Times New Roman"/>
                <w:color w:val="00000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35 (0.13-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40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Framingham 10-years CVD risk, per one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03 (1.01-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10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Framingham 5-years CVD risk, per one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05 (1.01-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17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Framingham CVD 10-years risk categor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   High (≥20%) versus low (&lt; 10%) ris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2.00 (1.04-3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39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   Intermediate (10-20%) versus low (&lt;10%) ris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2.45 (1.30-4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06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DAD 5-years CHD risk, per one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06 (1.01-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26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lastRenderedPageBreak/>
              <w:t>DAD 5-years CVD risk, per one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05 (1.01-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23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DAD CHD risk score categor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    Low (&lt;1%) versus high &gt; 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08 (0.02-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&lt;0.001</w:t>
            </w:r>
          </w:p>
        </w:tc>
      </w:tr>
      <w:tr w:rsidR="00962599" w:rsidRPr="00D92B86" w:rsidTr="00AD1159">
        <w:trPr>
          <w:trHeight w:val="29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 xml:space="preserve">    Moderate (1 to 5%) versus high &gt; 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67 (0.39-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158</w:t>
            </w:r>
          </w:p>
        </w:tc>
      </w:tr>
      <w:tr w:rsidR="00962599" w:rsidRPr="00D92B86" w:rsidTr="00AD1159">
        <w:trPr>
          <w:trHeight w:val="335"/>
        </w:trPr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D92B86">
              <w:rPr>
                <w:rFonts w:eastAsia="Times New Roman"/>
                <w:color w:val="000000"/>
              </w:rPr>
              <w:t>Hypertension</w:t>
            </w:r>
            <w:r w:rsidRPr="00D92B86">
              <w:rPr>
                <w:rFonts w:eastAsia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1.1 (0.65-1.8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99" w:rsidRPr="00D92B86" w:rsidRDefault="00962599" w:rsidP="00AD1159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2B86">
              <w:rPr>
                <w:rFonts w:eastAsia="Times New Roman"/>
                <w:color w:val="000000"/>
              </w:rPr>
              <w:t>0.714</w:t>
            </w:r>
          </w:p>
        </w:tc>
      </w:tr>
    </w:tbl>
    <w:p w:rsidR="00962599" w:rsidRPr="00D92B86" w:rsidRDefault="00962599" w:rsidP="00962599">
      <w:pPr>
        <w:tabs>
          <w:tab w:val="left" w:pos="7621"/>
        </w:tabs>
        <w:spacing w:after="0" w:line="240" w:lineRule="auto"/>
        <w:ind w:left="108"/>
        <w:rPr>
          <w:rFonts w:eastAsia="Times New Roman"/>
          <w:color w:val="000000"/>
        </w:rPr>
      </w:pPr>
      <w:r w:rsidRPr="00D92B86">
        <w:rPr>
          <w:rFonts w:eastAsia="Times New Roman"/>
          <w:color w:val="000000"/>
        </w:rPr>
        <w:t>The ordinal proportional odds logistic regression model estimates the odds of having a higher IBS.</w:t>
      </w:r>
    </w:p>
    <w:p w:rsidR="00962599" w:rsidRPr="00D92B86" w:rsidRDefault="00962599" w:rsidP="00962599">
      <w:pPr>
        <w:tabs>
          <w:tab w:val="left" w:pos="5495"/>
          <w:tab w:val="left" w:pos="7621"/>
        </w:tabs>
        <w:spacing w:after="0" w:line="240" w:lineRule="auto"/>
        <w:ind w:left="108"/>
        <w:rPr>
          <w:rFonts w:eastAsia="Times New Roman"/>
          <w:sz w:val="20"/>
          <w:szCs w:val="20"/>
        </w:rPr>
      </w:pPr>
      <w:r w:rsidRPr="00D92B86">
        <w:rPr>
          <w:rFonts w:eastAsia="Times New Roman"/>
          <w:color w:val="000000"/>
        </w:rPr>
        <w:t xml:space="preserve"> </w:t>
      </w:r>
      <w:proofErr w:type="spellStart"/>
      <w:proofErr w:type="gramStart"/>
      <w:r w:rsidRPr="00D92B86">
        <w:rPr>
          <w:rFonts w:eastAsia="Times New Roman"/>
          <w:color w:val="000000"/>
          <w:vertAlign w:val="superscript"/>
        </w:rPr>
        <w:t>a</w:t>
      </w:r>
      <w:r w:rsidRPr="00D92B86">
        <w:rPr>
          <w:rFonts w:eastAsia="Times New Roman"/>
          <w:color w:val="000000"/>
        </w:rPr>
        <w:t>A</w:t>
      </w:r>
      <w:proofErr w:type="spellEnd"/>
      <w:proofErr w:type="gramEnd"/>
      <w:r w:rsidRPr="00D92B86">
        <w:rPr>
          <w:rFonts w:eastAsia="Times New Roman"/>
          <w:color w:val="000000"/>
        </w:rPr>
        <w:t xml:space="preserve"> partial proportional odds model.</w:t>
      </w:r>
    </w:p>
    <w:p w:rsidR="00962599" w:rsidRPr="00D92B86" w:rsidRDefault="00962599" w:rsidP="00962599">
      <w:pPr>
        <w:tabs>
          <w:tab w:val="left" w:pos="5495"/>
          <w:tab w:val="left" w:pos="7621"/>
        </w:tabs>
        <w:spacing w:after="0" w:line="240" w:lineRule="auto"/>
        <w:ind w:left="108"/>
        <w:rPr>
          <w:rFonts w:eastAsia="Times New Roman"/>
          <w:sz w:val="20"/>
          <w:szCs w:val="20"/>
        </w:rPr>
      </w:pPr>
      <w:proofErr w:type="gramStart"/>
      <w:r w:rsidRPr="00D92B86">
        <w:rPr>
          <w:rFonts w:eastAsia="Times New Roman"/>
          <w:color w:val="000000"/>
          <w:vertAlign w:val="superscript"/>
        </w:rPr>
        <w:t>b</w:t>
      </w:r>
      <w:proofErr w:type="gramEnd"/>
      <w:r w:rsidRPr="00D92B86">
        <w:rPr>
          <w:rFonts w:eastAsia="Times New Roman"/>
          <w:color w:val="000000"/>
          <w:vertAlign w:val="superscript"/>
        </w:rPr>
        <w:t xml:space="preserve"> </w:t>
      </w:r>
      <w:r w:rsidRPr="00D92B86">
        <w:rPr>
          <w:rFonts w:eastAsia="Times New Roman"/>
          <w:color w:val="000000"/>
        </w:rPr>
        <w:t>Comparison of the high IBS (3) to all others.</w:t>
      </w:r>
    </w:p>
    <w:p w:rsidR="00962599" w:rsidRPr="00D92B86" w:rsidRDefault="00962599" w:rsidP="00962599">
      <w:pPr>
        <w:tabs>
          <w:tab w:val="left" w:pos="5495"/>
          <w:tab w:val="left" w:pos="7621"/>
        </w:tabs>
        <w:spacing w:after="0" w:line="240" w:lineRule="auto"/>
        <w:ind w:left="108"/>
        <w:rPr>
          <w:rFonts w:eastAsia="Times New Roman"/>
          <w:sz w:val="20"/>
          <w:szCs w:val="20"/>
        </w:rPr>
      </w:pPr>
      <w:proofErr w:type="gramStart"/>
      <w:r w:rsidRPr="00D92B86">
        <w:rPr>
          <w:rFonts w:eastAsia="Times New Roman"/>
          <w:color w:val="000000"/>
          <w:vertAlign w:val="superscript"/>
        </w:rPr>
        <w:t>c</w:t>
      </w:r>
      <w:proofErr w:type="gramEnd"/>
      <w:r w:rsidRPr="00D92B86">
        <w:rPr>
          <w:rFonts w:eastAsia="Times New Roman"/>
          <w:color w:val="000000"/>
          <w:vertAlign w:val="superscript"/>
        </w:rPr>
        <w:t xml:space="preserve"> </w:t>
      </w:r>
      <w:r w:rsidRPr="00D92B86">
        <w:rPr>
          <w:rFonts w:eastAsia="Times New Roman"/>
          <w:color w:val="000000"/>
        </w:rPr>
        <w:t>Comparison of 2 or more IBS scores to 1 or none.</w:t>
      </w:r>
    </w:p>
    <w:p w:rsidR="00962599" w:rsidRPr="00D92B86" w:rsidRDefault="00962599" w:rsidP="00962599">
      <w:pPr>
        <w:tabs>
          <w:tab w:val="left" w:pos="5495"/>
          <w:tab w:val="left" w:pos="7621"/>
        </w:tabs>
        <w:spacing w:after="0" w:line="240" w:lineRule="auto"/>
        <w:ind w:left="108"/>
        <w:rPr>
          <w:rFonts w:eastAsia="Times New Roman"/>
          <w:color w:val="000000"/>
        </w:rPr>
      </w:pPr>
      <w:proofErr w:type="gramStart"/>
      <w:r w:rsidRPr="00D92B86">
        <w:rPr>
          <w:rFonts w:eastAsia="Times New Roman"/>
          <w:color w:val="000000"/>
          <w:vertAlign w:val="superscript"/>
        </w:rPr>
        <w:t>d</w:t>
      </w:r>
      <w:proofErr w:type="gramEnd"/>
      <w:r w:rsidRPr="00D92B86">
        <w:rPr>
          <w:rFonts w:eastAsia="Times New Roman"/>
          <w:color w:val="000000"/>
          <w:vertAlign w:val="superscript"/>
        </w:rPr>
        <w:t xml:space="preserve"> </w:t>
      </w:r>
      <w:r w:rsidRPr="00D92B86">
        <w:rPr>
          <w:rFonts w:eastAsia="Times New Roman"/>
          <w:color w:val="000000"/>
        </w:rPr>
        <w:t>Comparison of 1 or more IBS to none.</w:t>
      </w:r>
    </w:p>
    <w:p w:rsidR="00962599" w:rsidRDefault="00962599" w:rsidP="00962599">
      <w:pPr>
        <w:tabs>
          <w:tab w:val="left" w:pos="5495"/>
          <w:tab w:val="left" w:pos="7621"/>
        </w:tabs>
        <w:spacing w:after="0" w:line="240" w:lineRule="auto"/>
        <w:ind w:left="108"/>
      </w:pPr>
      <w:proofErr w:type="gramStart"/>
      <w:r w:rsidRPr="00D92B86">
        <w:rPr>
          <w:rFonts w:eastAsia="Times New Roman"/>
          <w:color w:val="000000"/>
          <w:vertAlign w:val="superscript"/>
        </w:rPr>
        <w:t>e</w:t>
      </w:r>
      <w:proofErr w:type="gramEnd"/>
      <w:r w:rsidRPr="00D92B86">
        <w:rPr>
          <w:rFonts w:eastAsia="Times New Roman"/>
          <w:color w:val="000000"/>
          <w:vertAlign w:val="superscript"/>
        </w:rPr>
        <w:t xml:space="preserve"> </w:t>
      </w:r>
      <w:r w:rsidRPr="00D92B86">
        <w:rPr>
          <w:rFonts w:eastAsia="Times New Roman"/>
          <w:color w:val="000000"/>
        </w:rPr>
        <w:t xml:space="preserve">Systolic BP &gt;140 or diastolic &gt; 90 mmHg or use of </w:t>
      </w:r>
      <w:proofErr w:type="spellStart"/>
      <w:r w:rsidRPr="00D92B86">
        <w:rPr>
          <w:rFonts w:eastAsia="Times New Roman"/>
          <w:color w:val="000000"/>
        </w:rPr>
        <w:t>antihypertensives</w:t>
      </w:r>
      <w:proofErr w:type="spellEnd"/>
      <w:r w:rsidRPr="00D92B86">
        <w:rPr>
          <w:rFonts w:eastAsia="Times New Roman"/>
          <w:color w:val="000000"/>
        </w:rPr>
        <w:t>, (yes versus no)</w:t>
      </w:r>
      <w:r>
        <w:rPr>
          <w:rFonts w:eastAsia="Times New Roman"/>
          <w:color w:val="000000"/>
        </w:rPr>
        <w:t>.</w:t>
      </w:r>
    </w:p>
    <w:p w:rsidR="00805CA8" w:rsidRDefault="00805CA8"/>
    <w:sectPr w:rsidR="00805CA8" w:rsidSect="0096259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599"/>
    <w:rsid w:val="000546CA"/>
    <w:rsid w:val="00054B38"/>
    <w:rsid w:val="00085D6C"/>
    <w:rsid w:val="000F0A97"/>
    <w:rsid w:val="001124E1"/>
    <w:rsid w:val="0013375A"/>
    <w:rsid w:val="0014013D"/>
    <w:rsid w:val="00144BEA"/>
    <w:rsid w:val="001673F2"/>
    <w:rsid w:val="001754C0"/>
    <w:rsid w:val="001C4A49"/>
    <w:rsid w:val="001F187E"/>
    <w:rsid w:val="002360FD"/>
    <w:rsid w:val="002513D7"/>
    <w:rsid w:val="0027057C"/>
    <w:rsid w:val="00272053"/>
    <w:rsid w:val="0027451A"/>
    <w:rsid w:val="002B0F9C"/>
    <w:rsid w:val="002B6679"/>
    <w:rsid w:val="002C00DE"/>
    <w:rsid w:val="002E0B8D"/>
    <w:rsid w:val="003116C6"/>
    <w:rsid w:val="0031238C"/>
    <w:rsid w:val="00330381"/>
    <w:rsid w:val="00364EFB"/>
    <w:rsid w:val="00373DDB"/>
    <w:rsid w:val="003A5DDD"/>
    <w:rsid w:val="003E7B59"/>
    <w:rsid w:val="003F7540"/>
    <w:rsid w:val="004215BB"/>
    <w:rsid w:val="00451825"/>
    <w:rsid w:val="004635BA"/>
    <w:rsid w:val="00477ACA"/>
    <w:rsid w:val="004A322A"/>
    <w:rsid w:val="004C69A3"/>
    <w:rsid w:val="00574C24"/>
    <w:rsid w:val="005B52E4"/>
    <w:rsid w:val="00612193"/>
    <w:rsid w:val="006354AE"/>
    <w:rsid w:val="006A494B"/>
    <w:rsid w:val="006F251F"/>
    <w:rsid w:val="00723168"/>
    <w:rsid w:val="0074010D"/>
    <w:rsid w:val="0076164A"/>
    <w:rsid w:val="00805CA8"/>
    <w:rsid w:val="00810935"/>
    <w:rsid w:val="00837CC8"/>
    <w:rsid w:val="008652C0"/>
    <w:rsid w:val="0089316B"/>
    <w:rsid w:val="008A6637"/>
    <w:rsid w:val="008B419E"/>
    <w:rsid w:val="008B6F33"/>
    <w:rsid w:val="008F040E"/>
    <w:rsid w:val="00920BA1"/>
    <w:rsid w:val="0092231B"/>
    <w:rsid w:val="00962599"/>
    <w:rsid w:val="00973734"/>
    <w:rsid w:val="009D1B3C"/>
    <w:rsid w:val="009E1669"/>
    <w:rsid w:val="00A247C7"/>
    <w:rsid w:val="00A86BFC"/>
    <w:rsid w:val="00B35D59"/>
    <w:rsid w:val="00B74419"/>
    <w:rsid w:val="00B86DA4"/>
    <w:rsid w:val="00BD1509"/>
    <w:rsid w:val="00BD6BD8"/>
    <w:rsid w:val="00BD7DB1"/>
    <w:rsid w:val="00BF0B15"/>
    <w:rsid w:val="00BF7C08"/>
    <w:rsid w:val="00CC1900"/>
    <w:rsid w:val="00CE6C02"/>
    <w:rsid w:val="00D34CC9"/>
    <w:rsid w:val="00D77C5B"/>
    <w:rsid w:val="00D97D57"/>
    <w:rsid w:val="00DE07FE"/>
    <w:rsid w:val="00DE64C9"/>
    <w:rsid w:val="00E41792"/>
    <w:rsid w:val="00E4418D"/>
    <w:rsid w:val="00F37C2D"/>
    <w:rsid w:val="00F91A7B"/>
    <w:rsid w:val="00FA4718"/>
    <w:rsid w:val="00FD6417"/>
    <w:rsid w:val="00FE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62599"/>
    <w:pPr>
      <w:spacing w:line="240" w:lineRule="auto"/>
    </w:pPr>
    <w:rPr>
      <w:rFonts w:ascii="Times New Roman" w:eastAsia="Calibri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962599"/>
    <w:rPr>
      <w:rFonts w:ascii="Times New Roman" w:eastAsia="Calibri" w:hAnsi="Times New Roman" w:cs="Times New Roman"/>
      <w:noProof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62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62599"/>
    <w:pPr>
      <w:spacing w:line="240" w:lineRule="auto"/>
    </w:pPr>
    <w:rPr>
      <w:rFonts w:ascii="Times New Roman" w:eastAsia="Calibri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962599"/>
    <w:rPr>
      <w:rFonts w:ascii="Times New Roman" w:eastAsia="Calibri" w:hAnsi="Times New Roman" w:cs="Times New Roman"/>
      <w:noProof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62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Shakir Qureshi</cp:lastModifiedBy>
  <cp:revision>2</cp:revision>
  <dcterms:created xsi:type="dcterms:W3CDTF">2018-04-05T15:43:00Z</dcterms:created>
  <dcterms:modified xsi:type="dcterms:W3CDTF">2018-04-05T15:43:00Z</dcterms:modified>
</cp:coreProperties>
</file>